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C4C" w:rsidRPr="00244304" w:rsidRDefault="00244304" w:rsidP="00244304">
      <w:pPr>
        <w:jc w:val="center"/>
        <w:rPr>
          <w:rFonts w:ascii="Times New Roman" w:eastAsia="SimSun" w:hAnsi="Times New Roman" w:cs="Times New Roman"/>
          <w:sz w:val="20"/>
          <w:szCs w:val="20"/>
          <w:lang w:bidi="fa-IR"/>
        </w:rPr>
      </w:pPr>
      <w:r w:rsidRPr="00244304">
        <w:rPr>
          <w:rFonts w:ascii="Times New Roman" w:eastAsia="SimSun" w:hAnsi="Times New Roman" w:cs="Times New Roman"/>
          <w:b/>
          <w:bCs/>
          <w:sz w:val="20"/>
          <w:szCs w:val="20"/>
        </w:rPr>
        <w:t>Table S6:</w:t>
      </w:r>
      <w:r w:rsidRPr="00244304">
        <w:rPr>
          <w:rFonts w:ascii="Times New Roman" w:eastAsia="SimSun" w:hAnsi="Times New Roman" w:cs="Times New Roman"/>
          <w:sz w:val="20"/>
          <w:szCs w:val="20"/>
        </w:rPr>
        <w:t xml:space="preserve"> Helper T Lymphocyte (HTL) epitopes </w:t>
      </w:r>
      <w:r w:rsidRPr="00244304">
        <w:rPr>
          <w:rFonts w:ascii="Times New Roman" w:eastAsia="SimSun" w:hAnsi="Times New Roman" w:cs="Times New Roman"/>
          <w:sz w:val="20"/>
          <w:szCs w:val="20"/>
          <w:lang w:bidi="fa-IR"/>
        </w:rPr>
        <w:t>of the P7 protein</w:t>
      </w:r>
      <w:bookmarkStart w:id="0" w:name="_GoBack"/>
      <w:bookmarkEnd w:id="0"/>
    </w:p>
    <w:tbl>
      <w:tblPr>
        <w:tblStyle w:val="PlainTable4"/>
        <w:tblpPr w:leftFromText="180" w:rightFromText="180" w:vertAnchor="text" w:horzAnchor="page" w:tblpX="1632" w:tblpY="94"/>
        <w:tblW w:w="9360" w:type="dxa"/>
        <w:tblLayout w:type="fixed"/>
        <w:tblLook w:val="04A0" w:firstRow="1" w:lastRow="0" w:firstColumn="1" w:lastColumn="0" w:noHBand="0" w:noVBand="1"/>
      </w:tblPr>
      <w:tblGrid>
        <w:gridCol w:w="954"/>
        <w:gridCol w:w="2993"/>
        <w:gridCol w:w="1807"/>
        <w:gridCol w:w="1899"/>
        <w:gridCol w:w="1707"/>
      </w:tblGrid>
      <w:tr w:rsidR="00234D6D" w:rsidRPr="00234D6D" w:rsidTr="00234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:rsidR="00234D6D" w:rsidRPr="00234D6D" w:rsidRDefault="00234D6D" w:rsidP="004B07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2993" w:type="dxa"/>
          </w:tcPr>
          <w:p w:rsidR="00234D6D" w:rsidRPr="00234D6D" w:rsidRDefault="00234D6D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7-CD4+ T-cell epitopes- MHC</w:t>
            </w:r>
          </w:p>
          <w:p w:rsidR="00234D6D" w:rsidRPr="00234D6D" w:rsidRDefault="00234D6D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ass II binding</w:t>
            </w:r>
          </w:p>
        </w:tc>
        <w:tc>
          <w:tcPr>
            <w:tcW w:w="1807" w:type="dxa"/>
          </w:tcPr>
          <w:p w:rsidR="00234D6D" w:rsidRPr="00234D6D" w:rsidRDefault="00234D6D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4pred</w:t>
            </w:r>
          </w:p>
        </w:tc>
        <w:tc>
          <w:tcPr>
            <w:tcW w:w="1899" w:type="dxa"/>
          </w:tcPr>
          <w:p w:rsidR="00234D6D" w:rsidRPr="00234D6D" w:rsidRDefault="00234D6D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pred</w:t>
            </w:r>
          </w:p>
        </w:tc>
        <w:tc>
          <w:tcPr>
            <w:tcW w:w="1707" w:type="dxa"/>
          </w:tcPr>
          <w:p w:rsidR="00234D6D" w:rsidRPr="00234D6D" w:rsidRDefault="00234D6D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Nepitope</w:t>
            </w:r>
            <w:proofErr w:type="spellEnd"/>
          </w:p>
        </w:tc>
      </w:tr>
      <w:tr w:rsidR="00234D6D" w:rsidRPr="00234D6D" w:rsidTr="0023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08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11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50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76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123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58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78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68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35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14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83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34</w:t>
            </w:r>
          </w:p>
          <w:p w:rsidR="00234D6D" w:rsidRPr="00234D6D" w:rsidRDefault="00234D6D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93" w:type="dxa"/>
          </w:tcPr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MTYAIYGTWPLLLL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3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GMTYAIYGTWPLLL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2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IYGTWPLLLLLLA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6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3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GRLVPGMTYAIYGT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7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LAGTHGLLSFLVF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5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KGRLVPGMTYAIYG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YIKGRLVPGMTYAI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4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PGMTYAIYGTWPLLLL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3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AGTHGLLSFLVFF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6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CAAWYIKGRLVPGM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0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WYIKGRLVPGMT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CAAWYIKGRLVPG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9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WYIKGRLVPGMTYA</w:t>
            </w: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807" w:type="dxa"/>
          </w:tcPr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L4 inducer</w:t>
            </w:r>
          </w:p>
        </w:tc>
        <w:tc>
          <w:tcPr>
            <w:tcW w:w="1899" w:type="dxa"/>
          </w:tcPr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non-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10 inducer</w:t>
            </w:r>
          </w:p>
        </w:tc>
        <w:tc>
          <w:tcPr>
            <w:tcW w:w="1707" w:type="dxa"/>
          </w:tcPr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  <w:p w:rsidR="00234D6D" w:rsidRPr="00234D6D" w:rsidRDefault="00234D6D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34D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</w:tc>
      </w:tr>
    </w:tbl>
    <w:p w:rsidR="00234D6D" w:rsidRDefault="00234D6D"/>
    <w:sectPr w:rsidR="00234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344"/>
    <w:rsid w:val="00057C4C"/>
    <w:rsid w:val="00234D6D"/>
    <w:rsid w:val="00244304"/>
    <w:rsid w:val="002F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DEEF38-D57D-42BD-9179-93A5E68B0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D6D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34D6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234D6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3</cp:revision>
  <dcterms:created xsi:type="dcterms:W3CDTF">2022-08-18T05:21:00Z</dcterms:created>
  <dcterms:modified xsi:type="dcterms:W3CDTF">2022-08-18T05:24:00Z</dcterms:modified>
</cp:coreProperties>
</file>